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6B04F" w14:textId="54B270DD" w:rsidR="00E04B23" w:rsidRDefault="00CD292C">
      <w:r>
        <w:rPr>
          <w:rFonts w:hint="eastAsia"/>
        </w:rPr>
        <w:t xml:space="preserve">Description of </w:t>
      </w:r>
      <w:r>
        <w:t>Additional</w:t>
      </w:r>
      <w:r>
        <w:rPr>
          <w:rFonts w:hint="eastAsia"/>
        </w:rPr>
        <w:t xml:space="preserve"> Supplementary Files</w:t>
      </w:r>
    </w:p>
    <w:p w14:paraId="0E705C3C" w14:textId="77777777" w:rsidR="0090213A" w:rsidRDefault="0090213A"/>
    <w:p w14:paraId="0965F0AB" w14:textId="77777777" w:rsidR="0090213A" w:rsidRDefault="00645D2F" w:rsidP="00645D2F">
      <w:r w:rsidRPr="00645D2F">
        <w:t xml:space="preserve">Supplementary Data 1: Complete linear mixed effects modeling results. </w:t>
      </w:r>
    </w:p>
    <w:p w14:paraId="049AE3CF" w14:textId="4F083855" w:rsidR="00645D2F" w:rsidRPr="00645D2F" w:rsidRDefault="00645D2F" w:rsidP="00645D2F">
      <w:r w:rsidRPr="00645D2F">
        <w:t>Excel file containing additional</w:t>
      </w:r>
      <w:r w:rsidR="0090213A">
        <w:rPr>
          <w:rFonts w:hint="eastAsia"/>
        </w:rPr>
        <w:t xml:space="preserve"> </w:t>
      </w:r>
      <w:r w:rsidRPr="00645D2F">
        <w:t>data too large to fit in a PDF, related to Figs. 1, 2, 6 and Supplementary Figs. 1, 2, 3 and 6.</w:t>
      </w:r>
    </w:p>
    <w:p w14:paraId="5E899480" w14:textId="77777777" w:rsidR="0090213A" w:rsidRDefault="00645D2F" w:rsidP="00645D2F">
      <w:r w:rsidRPr="00645D2F">
        <w:t xml:space="preserve">Supplementary Data 2: MEC Differential Gene Expression in Random Foraging Mice. </w:t>
      </w:r>
    </w:p>
    <w:p w14:paraId="49FC437F" w14:textId="26CE9728" w:rsidR="00645D2F" w:rsidRPr="00645D2F" w:rsidRDefault="00645D2F" w:rsidP="00645D2F">
      <w:r w:rsidRPr="00645D2F">
        <w:t>Excel file containing</w:t>
      </w:r>
      <w:r w:rsidR="0090213A">
        <w:rPr>
          <w:rFonts w:hint="eastAsia"/>
        </w:rPr>
        <w:t xml:space="preserve"> </w:t>
      </w:r>
      <w:r w:rsidRPr="00645D2F">
        <w:t>additional data too large to fit in a PDF, related to Fig. 7.</w:t>
      </w:r>
    </w:p>
    <w:p w14:paraId="6EEE1A82" w14:textId="77777777" w:rsidR="0090213A" w:rsidRDefault="00645D2F" w:rsidP="00645D2F">
      <w:r w:rsidRPr="00645D2F">
        <w:t xml:space="preserve">Supplementary Data 3: MEC Differential Gene Expression in Split Maze Mice. </w:t>
      </w:r>
    </w:p>
    <w:p w14:paraId="1AA961F0" w14:textId="5F12CA77" w:rsidR="00CD292C" w:rsidRDefault="00645D2F" w:rsidP="00645D2F">
      <w:pPr>
        <w:rPr>
          <w:rFonts w:hint="eastAsia"/>
        </w:rPr>
      </w:pPr>
      <w:r w:rsidRPr="00645D2F">
        <w:t>Excel file containing</w:t>
      </w:r>
      <w:r w:rsidR="0090213A">
        <w:rPr>
          <w:rFonts w:hint="eastAsia"/>
        </w:rPr>
        <w:t xml:space="preserve"> </w:t>
      </w:r>
      <w:r w:rsidRPr="00645D2F">
        <w:t>additional data too large to fit in a PDF, related to Supplementary Fig. 8.</w:t>
      </w:r>
    </w:p>
    <w:sectPr w:rsidR="00CD2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D2C"/>
    <w:rsid w:val="004627BF"/>
    <w:rsid w:val="00645D2F"/>
    <w:rsid w:val="0090213A"/>
    <w:rsid w:val="00CD292C"/>
    <w:rsid w:val="00D67D2C"/>
    <w:rsid w:val="00E04B23"/>
    <w:rsid w:val="00E3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30ACE"/>
  <w15:chartTrackingRefBased/>
  <w15:docId w15:val="{9D326745-7EB5-46FB-BF8D-DFA702E5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7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D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D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D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D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D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>Springer Nature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ei Ju</dc:creator>
  <cp:keywords/>
  <dc:description/>
  <cp:lastModifiedBy>Xiaopei Ju</cp:lastModifiedBy>
  <cp:revision>4</cp:revision>
  <dcterms:created xsi:type="dcterms:W3CDTF">2025-08-13T04:06:00Z</dcterms:created>
  <dcterms:modified xsi:type="dcterms:W3CDTF">2025-08-13T04:07:00Z</dcterms:modified>
</cp:coreProperties>
</file>